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32" w:type="dxa"/>
        <w:tblInd w:w="0" w:type="dxa"/>
        <w:tblLook w:val="04A0" w:firstRow="1" w:lastRow="0" w:firstColumn="1" w:lastColumn="0" w:noHBand="0" w:noVBand="1"/>
      </w:tblPr>
      <w:tblGrid>
        <w:gridCol w:w="2410"/>
        <w:gridCol w:w="3260"/>
        <w:gridCol w:w="2232"/>
        <w:gridCol w:w="2730"/>
      </w:tblGrid>
      <w:tr w:rsidR="00EB2673" w14:paraId="046FF669" w14:textId="77777777" w:rsidTr="007A55F8">
        <w:tc>
          <w:tcPr>
            <w:tcW w:w="106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1AC7AC" w14:textId="4C8B91DF" w:rsidR="00431AF6" w:rsidRPr="0001563E" w:rsidRDefault="00EB2673" w:rsidP="00431AF6">
            <w:pPr>
              <w:jc w:val="left"/>
              <w:rPr>
                <w:rFonts w:ascii="Century" w:hAnsi="Century" w:cs="Times New Roman"/>
                <w:b/>
                <w:bCs/>
                <w:sz w:val="24"/>
                <w:szCs w:val="24"/>
              </w:rPr>
            </w:pPr>
            <w:r w:rsidRPr="0001563E">
              <w:rPr>
                <w:rFonts w:ascii="Century" w:hAnsi="Century" w:cs="Times New Roman"/>
                <w:b/>
                <w:bCs/>
                <w:sz w:val="24"/>
                <w:szCs w:val="24"/>
              </w:rPr>
              <w:t>Appendix</w:t>
            </w:r>
          </w:p>
          <w:p w14:paraId="46855739" w14:textId="3F5DB739" w:rsidR="00EB2673" w:rsidRPr="0001563E" w:rsidRDefault="00EB2673" w:rsidP="007A55F8">
            <w:pPr>
              <w:jc w:val="left"/>
              <w:rPr>
                <w:rFonts w:ascii="Century" w:hAnsi="Century" w:cs="Times New Roman"/>
                <w:b/>
                <w:bCs/>
                <w:sz w:val="24"/>
                <w:szCs w:val="24"/>
              </w:rPr>
            </w:pPr>
            <w:r w:rsidRPr="0001563E">
              <w:rPr>
                <w:rFonts w:ascii="Century" w:hAnsi="Century" w:cs="Times New Roman"/>
                <w:sz w:val="24"/>
                <w:szCs w:val="24"/>
              </w:rPr>
              <w:t>Studies of effect of rehabilitation with exercise training on exercise capacity, HRQOL, and physical activity</w:t>
            </w:r>
            <w:r w:rsidR="00431AF6" w:rsidRPr="0001563E">
              <w:rPr>
                <w:rFonts w:ascii="Century" w:hAnsi="Century" w:cs="Times New Roman"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EB2673" w14:paraId="75227706" w14:textId="77777777" w:rsidTr="007A55F8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CBF4F" w14:textId="77777777" w:rsidR="00EB2673" w:rsidRPr="0001563E" w:rsidRDefault="00EB2673">
            <w:pPr>
              <w:jc w:val="left"/>
              <w:rPr>
                <w:rFonts w:ascii="Century" w:hAnsi="Century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541722" w14:textId="77777777" w:rsidR="00EB2673" w:rsidRPr="0001563E" w:rsidRDefault="00EB2673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Exercise capacity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8609A" w14:textId="77777777" w:rsidR="00EB2673" w:rsidRPr="0001563E" w:rsidRDefault="00EB2673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HRQOL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EA0F9" w14:textId="77777777" w:rsidR="00EB2673" w:rsidRPr="0001563E" w:rsidRDefault="00EB2673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Physical activity</w:t>
            </w:r>
          </w:p>
        </w:tc>
      </w:tr>
      <w:tr w:rsidR="00EB2673" w14:paraId="300AFD40" w14:textId="77777777" w:rsidTr="007A55F8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D2A13" w14:textId="77777777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Children with CH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3EF59" w14:textId="1F7BB606" w:rsidR="00EB2673" w:rsidRPr="0001563E" w:rsidRDefault="00EB2673" w:rsidP="009D031F">
            <w:pPr>
              <w:widowControl/>
              <w:jc w:val="left"/>
              <w:rPr>
                <w:rFonts w:ascii="Century" w:eastAsia="Yu Gothic" w:hAnsi="Century"/>
                <w:sz w:val="24"/>
                <w:szCs w:val="24"/>
              </w:rPr>
            </w:pPr>
            <w:r w:rsidRPr="0001563E">
              <w:rPr>
                <w:rFonts w:ascii="Century" w:eastAsia="Yu Gothic" w:hAnsi="Century"/>
                <w:sz w:val="24"/>
                <w:szCs w:val="24"/>
              </w:rPr>
              <w:t>Statistically significant increase in peak VO</w:t>
            </w:r>
            <w:r w:rsidRPr="0001563E">
              <w:rPr>
                <w:rFonts w:ascii="Century" w:eastAsia="Yu Gothic" w:hAnsi="Century"/>
                <w:sz w:val="24"/>
                <w:szCs w:val="24"/>
                <w:vertAlign w:val="subscript"/>
              </w:rPr>
              <w:t>2</w:t>
            </w:r>
            <w:r w:rsidRPr="0001563E">
              <w:rPr>
                <w:rFonts w:ascii="Century" w:eastAsia="Yu Gothic" w:hAnsi="Century"/>
                <w:sz w:val="24"/>
                <w:szCs w:val="24"/>
              </w:rPr>
              <w:br/>
              <w:t>(Gomes-Neto et al. 2016)</w:t>
            </w:r>
            <w:r w:rsidR="006A5A65" w:rsidRPr="0001563E">
              <w:rPr>
                <w:rFonts w:ascii="Century" w:hAnsi="Century" w:hint="eastAsia"/>
                <w:sz w:val="24"/>
                <w:szCs w:val="24"/>
                <w:vertAlign w:val="superscript"/>
              </w:rPr>
              <w:t xml:space="preserve"> </w:t>
            </w:r>
            <w:r w:rsidR="00A856CB" w:rsidRPr="0001563E">
              <w:rPr>
                <w:rFonts w:ascii="Century" w:hAnsi="Century"/>
                <w:sz w:val="24"/>
                <w:szCs w:val="24"/>
                <w:vertAlign w:val="superscript"/>
              </w:rPr>
              <w:t>8</w:t>
            </w:r>
            <w:r w:rsidR="006A5A65" w:rsidRPr="0001563E">
              <w:rPr>
                <w:rFonts w:ascii="Century" w:hAnsi="Century" w:hint="eastAsia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81F801" w14:textId="77777777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Meta-analysis cannot be conducted due to lack of data</w:t>
            </w:r>
          </w:p>
          <w:p w14:paraId="001433EE" w14:textId="4D0445EA" w:rsidR="00EB2673" w:rsidRPr="0001563E" w:rsidRDefault="00EB2673" w:rsidP="009D031F">
            <w:pPr>
              <w:jc w:val="left"/>
              <w:rPr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(Gomes-Neto et al. 2016)</w:t>
            </w:r>
            <w:r w:rsidR="00A856CB" w:rsidRPr="0001563E">
              <w:rPr>
                <w:rFonts w:ascii="Century" w:hAnsi="Century"/>
                <w:sz w:val="24"/>
                <w:szCs w:val="24"/>
                <w:vertAlign w:val="superscript"/>
              </w:rPr>
              <w:t>8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8E4B7" w14:textId="77777777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Unclear</w:t>
            </w:r>
          </w:p>
        </w:tc>
      </w:tr>
      <w:tr w:rsidR="00EB2673" w14:paraId="54258F4C" w14:textId="77777777" w:rsidTr="007A55F8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24D47" w14:textId="77777777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Adults with CH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7B6C24" w14:textId="77777777" w:rsidR="00EB2673" w:rsidRPr="0001563E" w:rsidRDefault="00EB2673" w:rsidP="009D031F">
            <w:pPr>
              <w:widowControl/>
              <w:jc w:val="left"/>
              <w:rPr>
                <w:rFonts w:ascii="Century" w:eastAsia="Yu Gothic" w:hAnsi="Century"/>
                <w:sz w:val="24"/>
                <w:szCs w:val="24"/>
              </w:rPr>
            </w:pPr>
            <w:r w:rsidRPr="0001563E">
              <w:rPr>
                <w:rFonts w:ascii="Century" w:eastAsia="Yu Gothic" w:hAnsi="Century"/>
                <w:sz w:val="24"/>
                <w:szCs w:val="24"/>
              </w:rPr>
              <w:t>Unclear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088A1" w14:textId="77777777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Unclear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66360" w14:textId="77777777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Statistically significant increase in steps/day</w:t>
            </w:r>
          </w:p>
          <w:p w14:paraId="300F4061" w14:textId="35CA00E8" w:rsidR="00EB2673" w:rsidRPr="0001563E" w:rsidRDefault="00EB2673" w:rsidP="009D031F">
            <w:pPr>
              <w:jc w:val="left"/>
              <w:rPr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(Dibben et al. 2018)</w:t>
            </w:r>
            <w:r w:rsidR="007D1CDE" w:rsidRPr="0001563E">
              <w:rPr>
                <w:rFonts w:ascii="Century" w:hAnsi="Century"/>
                <w:sz w:val="24"/>
                <w:szCs w:val="24"/>
                <w:vertAlign w:val="superscript"/>
              </w:rPr>
              <w:t>9</w:t>
            </w:r>
            <w:r w:rsidR="00A856CB" w:rsidRPr="0001563E">
              <w:rPr>
                <w:rFonts w:ascii="Century" w:hAnsi="Century"/>
                <w:sz w:val="24"/>
                <w:szCs w:val="24"/>
                <w:vertAlign w:val="superscript"/>
              </w:rPr>
              <w:t>)</w:t>
            </w:r>
          </w:p>
        </w:tc>
      </w:tr>
      <w:tr w:rsidR="00EB2673" w14:paraId="34352617" w14:textId="77777777" w:rsidTr="007A55F8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F72A14" w14:textId="77777777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All ages with CH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62872" w14:textId="77777777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Cardiopulmonary fitness may increase slightly</w:t>
            </w:r>
          </w:p>
          <w:p w14:paraId="551A5576" w14:textId="21918E50" w:rsidR="00EB2673" w:rsidRPr="0001563E" w:rsidRDefault="00EB2673" w:rsidP="009D031F">
            <w:pPr>
              <w:jc w:val="left"/>
              <w:rPr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(Williams et al. 2020)</w:t>
            </w:r>
            <w:r w:rsidR="009206D4" w:rsidRPr="0001563E">
              <w:rPr>
                <w:rFonts w:ascii="Century" w:hAnsi="Century"/>
                <w:sz w:val="24"/>
                <w:szCs w:val="24"/>
              </w:rPr>
              <w:t xml:space="preserve"> </w:t>
            </w:r>
            <w:r w:rsidR="00A856CB" w:rsidRPr="0001563E">
              <w:rPr>
                <w:rFonts w:ascii="Century" w:hAnsi="Century"/>
                <w:sz w:val="24"/>
                <w:szCs w:val="24"/>
                <w:vertAlign w:val="superscript"/>
              </w:rPr>
              <w:t>7</w:t>
            </w:r>
            <w:r w:rsidR="006A5A65" w:rsidRPr="0001563E">
              <w:rPr>
                <w:rFonts w:ascii="Century" w:hAnsi="Century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D649C" w14:textId="77777777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The evidence is very uncertain</w:t>
            </w:r>
          </w:p>
          <w:p w14:paraId="2A199F39" w14:textId="62FE4F48" w:rsidR="00EB2673" w:rsidRPr="0001563E" w:rsidRDefault="00EB2673" w:rsidP="009D031F">
            <w:pPr>
              <w:jc w:val="left"/>
              <w:rPr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(Will</w:t>
            </w:r>
            <w:r w:rsidR="009D031F" w:rsidRPr="0001563E">
              <w:rPr>
                <w:rFonts w:ascii="Century" w:hAnsi="Century"/>
                <w:sz w:val="24"/>
                <w:szCs w:val="24"/>
              </w:rPr>
              <w:t>i</w:t>
            </w:r>
            <w:r w:rsidRPr="0001563E">
              <w:rPr>
                <w:rFonts w:ascii="Century" w:hAnsi="Century"/>
                <w:sz w:val="24"/>
                <w:szCs w:val="24"/>
              </w:rPr>
              <w:t>ams CA et al. 2020)</w:t>
            </w:r>
            <w:r w:rsidR="00A856CB" w:rsidRPr="0001563E">
              <w:rPr>
                <w:rFonts w:ascii="Century" w:hAnsi="Century"/>
                <w:sz w:val="24"/>
                <w:szCs w:val="24"/>
                <w:vertAlign w:val="superscript"/>
              </w:rPr>
              <w:t>7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FE0C93" w14:textId="77777777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Physical activity may increase slightly</w:t>
            </w:r>
          </w:p>
        </w:tc>
      </w:tr>
      <w:tr w:rsidR="00EB2673" w14:paraId="6E1C9856" w14:textId="77777777" w:rsidTr="007A55F8">
        <w:tc>
          <w:tcPr>
            <w:tcW w:w="106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030D27" w14:textId="1A157718" w:rsidR="00EB2673" w:rsidRPr="0001563E" w:rsidRDefault="00EB2673" w:rsidP="009D031F">
            <w:pPr>
              <w:jc w:val="left"/>
              <w:rPr>
                <w:rFonts w:ascii="Century" w:hAnsi="Century"/>
                <w:sz w:val="24"/>
                <w:szCs w:val="24"/>
              </w:rPr>
            </w:pPr>
            <w:r w:rsidRPr="0001563E">
              <w:rPr>
                <w:rFonts w:ascii="Century" w:hAnsi="Century"/>
                <w:sz w:val="24"/>
                <w:szCs w:val="24"/>
              </w:rPr>
              <w:t>HRQOL</w:t>
            </w:r>
            <w:r w:rsidR="0014009A" w:rsidRPr="0001563E">
              <w:rPr>
                <w:rFonts w:ascii="Century" w:hAnsi="Century"/>
                <w:sz w:val="24"/>
                <w:szCs w:val="24"/>
              </w:rPr>
              <w:t>,</w:t>
            </w:r>
            <w:r w:rsidRPr="0001563E">
              <w:rPr>
                <w:rFonts w:ascii="Century" w:hAnsi="Century"/>
                <w:sz w:val="24"/>
                <w:szCs w:val="24"/>
              </w:rPr>
              <w:t xml:space="preserve"> health-related quality of life</w:t>
            </w:r>
            <w:r w:rsidR="0014009A" w:rsidRPr="0001563E">
              <w:rPr>
                <w:rFonts w:ascii="Century" w:hAnsi="Century"/>
                <w:sz w:val="24"/>
                <w:szCs w:val="24"/>
              </w:rPr>
              <w:t>;</w:t>
            </w:r>
            <w:r w:rsidRPr="0001563E">
              <w:rPr>
                <w:rFonts w:ascii="Century" w:hAnsi="Century"/>
                <w:sz w:val="24"/>
                <w:szCs w:val="24"/>
              </w:rPr>
              <w:t xml:space="preserve"> CHD</w:t>
            </w:r>
            <w:r w:rsidR="0014009A" w:rsidRPr="0001563E">
              <w:rPr>
                <w:rFonts w:ascii="Century" w:hAnsi="Century"/>
                <w:sz w:val="24"/>
                <w:szCs w:val="24"/>
              </w:rPr>
              <w:t>,</w:t>
            </w:r>
            <w:r w:rsidRPr="0001563E">
              <w:rPr>
                <w:rFonts w:ascii="Century" w:hAnsi="Century"/>
                <w:sz w:val="24"/>
                <w:szCs w:val="24"/>
              </w:rPr>
              <w:t xml:space="preserve"> congenital heart disease.</w:t>
            </w:r>
          </w:p>
        </w:tc>
      </w:tr>
    </w:tbl>
    <w:p w14:paraId="1B241699" w14:textId="77777777" w:rsidR="002215B1" w:rsidRPr="00EB2673" w:rsidRDefault="002215B1" w:rsidP="007A55F8">
      <w:pPr>
        <w:jc w:val="left"/>
      </w:pPr>
    </w:p>
    <w:sectPr w:rsidR="002215B1" w:rsidRPr="00EB2673" w:rsidSect="00EB2673">
      <w:pgSz w:w="11906" w:h="16838" w:code="9"/>
      <w:pgMar w:top="680" w:right="680" w:bottom="680" w:left="680" w:header="851" w:footer="992" w:gutter="0"/>
      <w:cols w:space="425"/>
      <w:docGrid w:type="lines" w:linePitch="41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19B648" w14:textId="77777777" w:rsidR="00D53922" w:rsidRDefault="00D53922" w:rsidP="006A5A65">
      <w:r>
        <w:separator/>
      </w:r>
    </w:p>
  </w:endnote>
  <w:endnote w:type="continuationSeparator" w:id="0">
    <w:p w14:paraId="2E12F398" w14:textId="77777777" w:rsidR="00D53922" w:rsidRDefault="00D53922" w:rsidP="006A5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C71DA5" w14:textId="77777777" w:rsidR="00D53922" w:rsidRDefault="00D53922" w:rsidP="006A5A65">
      <w:r>
        <w:separator/>
      </w:r>
    </w:p>
  </w:footnote>
  <w:footnote w:type="continuationSeparator" w:id="0">
    <w:p w14:paraId="18F9CD05" w14:textId="77777777" w:rsidR="00D53922" w:rsidRDefault="00D53922" w:rsidP="006A5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removeDateAndTime/>
  <w:bordersDoNotSurroundHeader/>
  <w:bordersDoNotSurroundFooter/>
  <w:proofState w:spelling="clean" w:grammar="clean"/>
  <w:defaultTabStop w:val="840"/>
  <w:drawingGridHorizontalSpacing w:val="105"/>
  <w:drawingGridVerticalSpacing w:val="20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2673"/>
    <w:rsid w:val="0001563E"/>
    <w:rsid w:val="00036BFB"/>
    <w:rsid w:val="000C0541"/>
    <w:rsid w:val="0014009A"/>
    <w:rsid w:val="0017615D"/>
    <w:rsid w:val="0018779D"/>
    <w:rsid w:val="001B5080"/>
    <w:rsid w:val="00203456"/>
    <w:rsid w:val="002215B1"/>
    <w:rsid w:val="00410D3E"/>
    <w:rsid w:val="00431AF6"/>
    <w:rsid w:val="00445B98"/>
    <w:rsid w:val="005B6057"/>
    <w:rsid w:val="00695E3D"/>
    <w:rsid w:val="006A5A65"/>
    <w:rsid w:val="006F1E23"/>
    <w:rsid w:val="00786F5E"/>
    <w:rsid w:val="007A55F8"/>
    <w:rsid w:val="007D1CDE"/>
    <w:rsid w:val="009206D4"/>
    <w:rsid w:val="009D031F"/>
    <w:rsid w:val="00A00A9C"/>
    <w:rsid w:val="00A14F0E"/>
    <w:rsid w:val="00A850AB"/>
    <w:rsid w:val="00A856CB"/>
    <w:rsid w:val="00AC140E"/>
    <w:rsid w:val="00BB4ECA"/>
    <w:rsid w:val="00BC3D74"/>
    <w:rsid w:val="00C62E45"/>
    <w:rsid w:val="00D02804"/>
    <w:rsid w:val="00D53922"/>
    <w:rsid w:val="00E31698"/>
    <w:rsid w:val="00E65179"/>
    <w:rsid w:val="00EB2673"/>
    <w:rsid w:val="00F4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1AC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6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67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0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3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3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3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A6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6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5A6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5A65"/>
  </w:style>
  <w:style w:type="paragraph" w:styleId="Footer">
    <w:name w:val="footer"/>
    <w:basedOn w:val="Normal"/>
    <w:link w:val="FooterChar"/>
    <w:uiPriority w:val="99"/>
    <w:unhideWhenUsed/>
    <w:rsid w:val="006A5A6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5A65"/>
  </w:style>
  <w:style w:type="paragraph" w:styleId="Revision">
    <w:name w:val="Revision"/>
    <w:hidden/>
    <w:uiPriority w:val="99"/>
    <w:semiHidden/>
    <w:rsid w:val="001B50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6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67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0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3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3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3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A6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6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5A6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5A65"/>
  </w:style>
  <w:style w:type="paragraph" w:styleId="Footer">
    <w:name w:val="footer"/>
    <w:basedOn w:val="Normal"/>
    <w:link w:val="FooterChar"/>
    <w:uiPriority w:val="99"/>
    <w:unhideWhenUsed/>
    <w:rsid w:val="006A5A6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5A65"/>
  </w:style>
  <w:style w:type="paragraph" w:styleId="Revision">
    <w:name w:val="Revision"/>
    <w:hidden/>
    <w:uiPriority w:val="99"/>
    <w:semiHidden/>
    <w:rsid w:val="001B5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2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12</Characters>
  <Application>Microsoft Office Word</Application>
  <DocSecurity>0</DocSecurity>
  <Lines>38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BADON</cp:lastModifiedBy>
  <cp:revision>2</cp:revision>
  <dcterms:created xsi:type="dcterms:W3CDTF">2021-12-04T10:19:00Z</dcterms:created>
  <dcterms:modified xsi:type="dcterms:W3CDTF">2022-03-23T14:59:00Z</dcterms:modified>
</cp:coreProperties>
</file>